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D1" w14:textId="78B547D4" w:rsidR="004C64B1" w:rsidRPr="002A3900" w:rsidRDefault="00A96B4D">
      <w:pPr>
        <w:spacing w:line="480" w:lineRule="auto"/>
        <w:jc w:val="both"/>
        <w:rPr>
          <w:rFonts w:ascii="Arial" w:eastAsia="Times New Roman" w:hAnsi="Arial" w:cs="Arial"/>
          <w:b/>
        </w:rPr>
      </w:pPr>
      <w:r w:rsidRPr="00A96B4D">
        <w:rPr>
          <w:rFonts w:ascii="Arial" w:eastAsia="Times New Roman" w:hAnsi="Arial" w:cs="Arial"/>
          <w:b/>
        </w:rPr>
        <w:t xml:space="preserve">Individual </w:t>
      </w:r>
      <w:r w:rsidR="00A252CC">
        <w:rPr>
          <w:rFonts w:ascii="Arial" w:eastAsia="Times New Roman" w:hAnsi="Arial" w:cs="Arial"/>
          <w:b/>
        </w:rPr>
        <w:t>a</w:t>
      </w:r>
      <w:r w:rsidRPr="00A96B4D">
        <w:rPr>
          <w:rFonts w:ascii="Arial" w:eastAsia="Times New Roman" w:hAnsi="Arial" w:cs="Arial"/>
          <w:b/>
        </w:rPr>
        <w:t>ssociations</w:t>
      </w:r>
      <w:r>
        <w:rPr>
          <w:rFonts w:ascii="Arial" w:eastAsia="Times New Roman" w:hAnsi="Arial" w:cs="Arial"/>
          <w:b/>
        </w:rPr>
        <w:t xml:space="preserve"> of </w:t>
      </w:r>
      <w:r w:rsidR="00A252CC">
        <w:rPr>
          <w:rFonts w:ascii="Arial" w:eastAsia="Times New Roman" w:hAnsi="Arial" w:cs="Arial"/>
          <w:b/>
        </w:rPr>
        <w:t>s</w:t>
      </w:r>
      <w:r w:rsidR="006C6401" w:rsidRPr="002A3900">
        <w:rPr>
          <w:rFonts w:ascii="Arial" w:eastAsia="Times New Roman" w:hAnsi="Arial" w:cs="Arial"/>
          <w:b/>
        </w:rPr>
        <w:t>elf-</w:t>
      </w:r>
      <w:r w:rsidR="00A252CC">
        <w:rPr>
          <w:rFonts w:ascii="Arial" w:eastAsia="Times New Roman" w:hAnsi="Arial" w:cs="Arial"/>
          <w:b/>
        </w:rPr>
        <w:t>p</w:t>
      </w:r>
      <w:r w:rsidR="006C6401" w:rsidRPr="002A3900">
        <w:rPr>
          <w:rFonts w:ascii="Arial" w:eastAsia="Times New Roman" w:hAnsi="Arial" w:cs="Arial"/>
          <w:b/>
        </w:rPr>
        <w:t xml:space="preserve">erceived </w:t>
      </w:r>
      <w:r w:rsidR="00A252CC">
        <w:rPr>
          <w:rFonts w:ascii="Arial" w:eastAsia="Times New Roman" w:hAnsi="Arial" w:cs="Arial"/>
          <w:b/>
        </w:rPr>
        <w:t>s</w:t>
      </w:r>
      <w:r w:rsidR="006C6401" w:rsidRPr="002A3900">
        <w:rPr>
          <w:rFonts w:ascii="Arial" w:eastAsia="Times New Roman" w:hAnsi="Arial" w:cs="Arial"/>
          <w:b/>
        </w:rPr>
        <w:t xml:space="preserve">tress and </w:t>
      </w:r>
      <w:r>
        <w:rPr>
          <w:rFonts w:ascii="Arial" w:eastAsia="Times New Roman" w:hAnsi="Arial" w:cs="Arial"/>
          <w:b/>
        </w:rPr>
        <w:t xml:space="preserve">the </w:t>
      </w:r>
      <w:r w:rsidR="00A252CC">
        <w:rPr>
          <w:rFonts w:ascii="Arial" w:eastAsia="Times New Roman" w:hAnsi="Arial" w:cs="Arial"/>
          <w:b/>
        </w:rPr>
        <w:t>r</w:t>
      </w:r>
      <w:r>
        <w:rPr>
          <w:rFonts w:ascii="Arial" w:eastAsia="Times New Roman" w:hAnsi="Arial" w:cs="Arial"/>
          <w:b/>
        </w:rPr>
        <w:t xml:space="preserve">atio of </w:t>
      </w:r>
      <w:r w:rsidR="00A252CC">
        <w:rPr>
          <w:rFonts w:ascii="Arial" w:eastAsia="Times New Roman" w:hAnsi="Arial" w:cs="Arial"/>
          <w:b/>
        </w:rPr>
        <w:t>s</w:t>
      </w:r>
      <w:r>
        <w:rPr>
          <w:rFonts w:ascii="Arial" w:eastAsia="Times New Roman" w:hAnsi="Arial" w:cs="Arial"/>
          <w:b/>
        </w:rPr>
        <w:t xml:space="preserve">leep to </w:t>
      </w:r>
      <w:r w:rsidRPr="00A96B4D">
        <w:rPr>
          <w:rFonts w:ascii="Arial" w:eastAsia="Times New Roman" w:hAnsi="Arial" w:cs="Arial"/>
          <w:b/>
        </w:rPr>
        <w:t>MVPA</w:t>
      </w:r>
      <w:r w:rsidR="00E44F32">
        <w:rPr>
          <w:rFonts w:ascii="Arial" w:eastAsia="Times New Roman" w:hAnsi="Arial" w:cs="Arial"/>
          <w:b/>
        </w:rPr>
        <w:t>,</w:t>
      </w:r>
      <w:r w:rsidRPr="00A96B4D">
        <w:rPr>
          <w:rFonts w:ascii="Arial" w:eastAsia="Times New Roman" w:hAnsi="Arial" w:cs="Arial"/>
          <w:b/>
        </w:rPr>
        <w:t xml:space="preserve"> LPA </w:t>
      </w:r>
      <w:r w:rsidR="00E62EF0">
        <w:rPr>
          <w:rFonts w:ascii="Arial" w:eastAsia="Times New Roman" w:hAnsi="Arial" w:cs="Arial"/>
          <w:b/>
        </w:rPr>
        <w:t>and</w:t>
      </w:r>
      <w:r w:rsidRPr="00A96B4D">
        <w:rPr>
          <w:rFonts w:ascii="Arial" w:eastAsia="Times New Roman" w:hAnsi="Arial" w:cs="Arial"/>
          <w:b/>
        </w:rPr>
        <w:t xml:space="preserve"> SB</w:t>
      </w:r>
      <w:r w:rsidR="006C4550">
        <w:rPr>
          <w:rFonts w:ascii="Arial" w:eastAsia="Times New Roman" w:hAnsi="Arial" w:cs="Arial"/>
          <w:b/>
        </w:rPr>
        <w:t xml:space="preserve"> </w:t>
      </w:r>
      <w:r w:rsidR="00E44F32">
        <w:rPr>
          <w:rFonts w:ascii="Arial" w:eastAsia="Times New Roman" w:hAnsi="Arial" w:cs="Arial"/>
          <w:b/>
        </w:rPr>
        <w:t xml:space="preserve">at </w:t>
      </w:r>
      <w:r>
        <w:rPr>
          <w:rFonts w:ascii="Arial" w:eastAsia="Times New Roman" w:hAnsi="Arial" w:cs="Arial"/>
          <w:b/>
        </w:rPr>
        <w:t xml:space="preserve">the </w:t>
      </w:r>
      <w:r w:rsidR="00A252CC">
        <w:rPr>
          <w:rFonts w:ascii="Arial" w:eastAsia="Times New Roman" w:hAnsi="Arial" w:cs="Arial"/>
          <w:b/>
        </w:rPr>
        <w:t>p</w:t>
      </w:r>
      <w:r w:rsidR="006C4550">
        <w:rPr>
          <w:rFonts w:ascii="Arial" w:eastAsia="Times New Roman" w:hAnsi="Arial" w:cs="Arial"/>
          <w:b/>
        </w:rPr>
        <w:t>articipant</w:t>
      </w:r>
      <w:r w:rsidR="00E44F32">
        <w:rPr>
          <w:rFonts w:ascii="Arial" w:eastAsia="Times New Roman" w:hAnsi="Arial" w:cs="Arial"/>
          <w:b/>
        </w:rPr>
        <w:t xml:space="preserve"> </w:t>
      </w:r>
      <w:r w:rsidR="00A252CC">
        <w:rPr>
          <w:rFonts w:ascii="Arial" w:eastAsia="Times New Roman" w:hAnsi="Arial" w:cs="Arial"/>
          <w:b/>
        </w:rPr>
        <w:t>l</w:t>
      </w:r>
      <w:r>
        <w:rPr>
          <w:rFonts w:ascii="Arial" w:eastAsia="Times New Roman" w:hAnsi="Arial" w:cs="Arial"/>
          <w:b/>
        </w:rPr>
        <w:t>evel</w:t>
      </w:r>
      <w:r w:rsidRPr="00A96B4D">
        <w:rPr>
          <w:rFonts w:ascii="Times New Roman" w:hAnsi="Times New Roman" w:cs="Times New Roman"/>
          <w:lang w:val="en-US"/>
        </w:rPr>
        <w:t xml:space="preserve"> </w:t>
      </w:r>
    </w:p>
    <w:p w14:paraId="000001D2" w14:textId="297B62C5" w:rsidR="004C64B1" w:rsidRPr="002A3900" w:rsidRDefault="00A9545D">
      <w:pPr>
        <w:spacing w:line="480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  <w:noProof/>
        </w:rPr>
        <w:drawing>
          <wp:inline distT="0" distB="0" distL="0" distR="0" wp14:anchorId="267399E3" wp14:editId="7D88E8C5">
            <wp:extent cx="5753735" cy="28765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3353B" w14:textId="634BC312" w:rsidR="00627829" w:rsidRPr="002A3900" w:rsidRDefault="00FA56B4" w:rsidP="006C64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Times New Roman" w:hAnsi="Arial" w:cs="Arial"/>
          <w:bCs/>
          <w:color w:val="000000"/>
          <w:sz w:val="18"/>
          <w:szCs w:val="18"/>
        </w:rPr>
      </w:pPr>
      <w:r w:rsidRPr="002A3900">
        <w:rPr>
          <w:rFonts w:ascii="Arial" w:eastAsia="Times New Roman" w:hAnsi="Arial" w:cs="Arial"/>
          <w:b/>
          <w:color w:val="000000"/>
          <w:sz w:val="18"/>
          <w:szCs w:val="18"/>
        </w:rPr>
        <w:t>Fig</w:t>
      </w:r>
      <w:r w:rsidR="00DF6C5B">
        <w:rPr>
          <w:rFonts w:ascii="Arial" w:eastAsia="Times New Roman" w:hAnsi="Arial" w:cs="Arial"/>
          <w:b/>
          <w:color w:val="000000"/>
          <w:sz w:val="18"/>
          <w:szCs w:val="18"/>
        </w:rPr>
        <w:t>ure</w:t>
      </w:r>
      <w:r w:rsidR="00267AC0">
        <w:rPr>
          <w:rFonts w:ascii="Arial" w:eastAsia="Times New Roman" w:hAnsi="Arial" w:cs="Arial"/>
          <w:b/>
          <w:color w:val="000000"/>
          <w:sz w:val="18"/>
          <w:szCs w:val="18"/>
        </w:rPr>
        <w:t xml:space="preserve"> S1</w:t>
      </w:r>
      <w:r w:rsidR="00DF6C5B">
        <w:rPr>
          <w:rFonts w:ascii="Arial" w:eastAsia="Times New Roman" w:hAnsi="Arial" w:cs="Arial"/>
          <w:b/>
          <w:color w:val="000000"/>
          <w:sz w:val="18"/>
          <w:szCs w:val="18"/>
        </w:rPr>
        <w:t>.</w:t>
      </w:r>
      <w:r w:rsidR="009C2316" w:rsidRPr="002A3900">
        <w:rPr>
          <w:rFonts w:ascii="Arial" w:eastAsia="Times New Roman" w:hAnsi="Arial" w:cs="Arial"/>
          <w:b/>
          <w:color w:val="000000"/>
          <w:sz w:val="18"/>
          <w:szCs w:val="18"/>
        </w:rPr>
        <w:t xml:space="preserve"> </w:t>
      </w:r>
      <w:r w:rsidR="009C2316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>Spaghetti-Plot</w:t>
      </w:r>
      <w:r w:rsidRPr="002A390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</w:t>
      </w:r>
      <w:r w:rsidR="009C2316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showing individual associations between </w:t>
      </w:r>
      <w:r w:rsidR="001E3038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>self-</w:t>
      </w:r>
      <w:r w:rsidR="009C2316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perceived stress and not </w:t>
      </w:r>
      <w:r w:rsidR="009627B2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>centred</w:t>
      </w:r>
      <w:r w:rsidR="009C2316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</w:t>
      </w:r>
      <w:r w:rsidR="00DC3F5F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>ilr1(</w:t>
      </w:r>
      <w:r w:rsidR="008D43B1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>Sleep</w:t>
      </w:r>
      <w:r w:rsidR="00DC3F5F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>/ (</w:t>
      </w:r>
      <w:r w:rsidR="008D43B1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>MVPA</w:t>
      </w:r>
      <w:r w:rsidR="00DC3F5F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&amp; </w:t>
      </w:r>
      <w:r w:rsidR="008D43B1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>LPA</w:t>
      </w:r>
      <w:r w:rsidR="00DC3F5F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&amp; </w:t>
      </w:r>
      <w:r w:rsidR="008D43B1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>SB</w:t>
      </w:r>
      <w:r w:rsidR="00DC3F5F" w:rsidRPr="002A3900">
        <w:rPr>
          <w:rFonts w:ascii="Arial" w:eastAsia="Times New Roman" w:hAnsi="Arial" w:cs="Arial"/>
          <w:bCs/>
          <w:color w:val="000000"/>
          <w:sz w:val="18"/>
          <w:szCs w:val="18"/>
        </w:rPr>
        <w:t>). Scale of perceived stress ranging from 1 = “not at all” to 5 = “extremely”.</w:t>
      </w:r>
    </w:p>
    <w:p w14:paraId="25ED74EF" w14:textId="227ADB1F" w:rsidR="001E3038" w:rsidRPr="002A3900" w:rsidRDefault="001E3038" w:rsidP="006C6401">
      <w:pPr>
        <w:spacing w:after="0" w:line="240" w:lineRule="auto"/>
        <w:rPr>
          <w:rFonts w:ascii="Arial" w:eastAsia="Times New Roman" w:hAnsi="Arial" w:cs="Arial"/>
          <w:bCs/>
          <w:color w:val="000000"/>
          <w:sz w:val="18"/>
          <w:szCs w:val="18"/>
        </w:rPr>
      </w:pPr>
      <w:r w:rsidRPr="002A3900">
        <w:rPr>
          <w:rFonts w:ascii="Arial" w:eastAsia="Times New Roman" w:hAnsi="Arial" w:cs="Arial"/>
          <w:bCs/>
          <w:color w:val="000000"/>
          <w:sz w:val="18"/>
          <w:szCs w:val="18"/>
        </w:rPr>
        <w:t>Abbreviations: ilr = isometric log ratio</w:t>
      </w:r>
      <w:r w:rsidR="00A9545D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coordinate</w:t>
      </w:r>
      <w:r w:rsidRPr="002A3900">
        <w:rPr>
          <w:rFonts w:ascii="Arial" w:eastAsia="Times New Roman" w:hAnsi="Arial" w:cs="Arial"/>
          <w:bCs/>
          <w:color w:val="000000"/>
          <w:sz w:val="18"/>
          <w:szCs w:val="18"/>
        </w:rPr>
        <w:t>; LPA = light physical activity; MVPA = moderate-to-vigorous physical activity; SB = sedentary behavior</w:t>
      </w:r>
    </w:p>
    <w:p w14:paraId="0E14701A" w14:textId="77777777" w:rsidR="001E3038" w:rsidRPr="002A3900" w:rsidRDefault="001E3038" w:rsidP="00C5644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Arial" w:eastAsia="Times New Roman" w:hAnsi="Arial" w:cs="Arial"/>
          <w:bCs/>
          <w:color w:val="000000"/>
          <w:sz w:val="18"/>
          <w:szCs w:val="18"/>
        </w:rPr>
      </w:pPr>
    </w:p>
    <w:sectPr w:rsidR="001E3038" w:rsidRPr="002A3900">
      <w:headerReference w:type="default" r:id="rId10"/>
      <w:pgSz w:w="11906" w:h="16838"/>
      <w:pgMar w:top="1417" w:right="1417" w:bottom="1134" w:left="1417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136A9" w14:textId="77777777" w:rsidR="00BF1AF2" w:rsidRDefault="00BF1AF2">
      <w:pPr>
        <w:spacing w:after="0" w:line="240" w:lineRule="auto"/>
      </w:pPr>
      <w:r>
        <w:separator/>
      </w:r>
    </w:p>
  </w:endnote>
  <w:endnote w:type="continuationSeparator" w:id="0">
    <w:p w14:paraId="5E8D7DDB" w14:textId="77777777" w:rsidR="00BF1AF2" w:rsidRDefault="00BF1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TeX_CM_Maths_Symbol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6B89D" w14:textId="77777777" w:rsidR="00BF1AF2" w:rsidRDefault="00BF1AF2">
      <w:pPr>
        <w:spacing w:after="0" w:line="240" w:lineRule="auto"/>
      </w:pPr>
      <w:r>
        <w:separator/>
      </w:r>
    </w:p>
  </w:footnote>
  <w:footnote w:type="continuationSeparator" w:id="0">
    <w:p w14:paraId="097B70A2" w14:textId="77777777" w:rsidR="00BF1AF2" w:rsidRDefault="00BF1A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D3" w14:textId="02A47044" w:rsidR="004C64B1" w:rsidRDefault="009C5520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E0FA3">
      <w:rPr>
        <w:noProof/>
        <w:color w:val="000000"/>
      </w:rPr>
      <w:t>1</w:t>
    </w:r>
    <w:r>
      <w:rPr>
        <w:color w:val="000000"/>
      </w:rPr>
      <w:fldChar w:fldCharType="end"/>
    </w:r>
  </w:p>
  <w:p w14:paraId="000001D4" w14:textId="77777777" w:rsidR="004C64B1" w:rsidRDefault="004C64B1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EB3644"/>
    <w:multiLevelType w:val="hybridMultilevel"/>
    <w:tmpl w:val="D34EE226"/>
    <w:lvl w:ilvl="0" w:tplc="BBEE4ED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F3779A"/>
    <w:multiLevelType w:val="hybridMultilevel"/>
    <w:tmpl w:val="E050E134"/>
    <w:lvl w:ilvl="0" w:tplc="9E64F372">
      <w:start w:val="24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3B4753"/>
    <w:multiLevelType w:val="multilevel"/>
    <w:tmpl w:val="E60866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0NzI1NzCzNDcxMbdU0lEKTi0uzszPAykwrgUAI+sSzywAAAA="/>
  </w:docVars>
  <w:rsids>
    <w:rsidRoot w:val="004C64B1"/>
    <w:rsid w:val="000020D7"/>
    <w:rsid w:val="00002B4F"/>
    <w:rsid w:val="00003A67"/>
    <w:rsid w:val="00006D98"/>
    <w:rsid w:val="00011D1C"/>
    <w:rsid w:val="00017B4B"/>
    <w:rsid w:val="000206A3"/>
    <w:rsid w:val="00021DB8"/>
    <w:rsid w:val="00022D1E"/>
    <w:rsid w:val="00026CEF"/>
    <w:rsid w:val="00034180"/>
    <w:rsid w:val="0003599A"/>
    <w:rsid w:val="00036251"/>
    <w:rsid w:val="00043DD2"/>
    <w:rsid w:val="00043F7F"/>
    <w:rsid w:val="00050010"/>
    <w:rsid w:val="00052D33"/>
    <w:rsid w:val="00061A66"/>
    <w:rsid w:val="00062AB4"/>
    <w:rsid w:val="00064167"/>
    <w:rsid w:val="00066C6B"/>
    <w:rsid w:val="0007127D"/>
    <w:rsid w:val="0007252E"/>
    <w:rsid w:val="00076551"/>
    <w:rsid w:val="00085283"/>
    <w:rsid w:val="0008584A"/>
    <w:rsid w:val="0009040B"/>
    <w:rsid w:val="000964FC"/>
    <w:rsid w:val="000A630B"/>
    <w:rsid w:val="000A6DB4"/>
    <w:rsid w:val="000B01E2"/>
    <w:rsid w:val="000B403B"/>
    <w:rsid w:val="000B5CF1"/>
    <w:rsid w:val="000C4116"/>
    <w:rsid w:val="000C4ECD"/>
    <w:rsid w:val="000D082D"/>
    <w:rsid w:val="000D1552"/>
    <w:rsid w:val="000D1F50"/>
    <w:rsid w:val="000D3CC0"/>
    <w:rsid w:val="000D4D62"/>
    <w:rsid w:val="000D5983"/>
    <w:rsid w:val="000D6622"/>
    <w:rsid w:val="000F1D13"/>
    <w:rsid w:val="000F42B9"/>
    <w:rsid w:val="000F471B"/>
    <w:rsid w:val="000F73EA"/>
    <w:rsid w:val="000F79DB"/>
    <w:rsid w:val="00102F50"/>
    <w:rsid w:val="001214B9"/>
    <w:rsid w:val="00125960"/>
    <w:rsid w:val="00125E69"/>
    <w:rsid w:val="00132B01"/>
    <w:rsid w:val="001357D9"/>
    <w:rsid w:val="0014033E"/>
    <w:rsid w:val="00141DED"/>
    <w:rsid w:val="0014302B"/>
    <w:rsid w:val="00151F02"/>
    <w:rsid w:val="00157396"/>
    <w:rsid w:val="00161546"/>
    <w:rsid w:val="0016392F"/>
    <w:rsid w:val="00164AD4"/>
    <w:rsid w:val="00165E6C"/>
    <w:rsid w:val="00170C9C"/>
    <w:rsid w:val="0017263C"/>
    <w:rsid w:val="00174AD8"/>
    <w:rsid w:val="001758EE"/>
    <w:rsid w:val="00175AC2"/>
    <w:rsid w:val="00177989"/>
    <w:rsid w:val="00180791"/>
    <w:rsid w:val="001B0DD3"/>
    <w:rsid w:val="001B374B"/>
    <w:rsid w:val="001B7366"/>
    <w:rsid w:val="001C1F98"/>
    <w:rsid w:val="001C2D33"/>
    <w:rsid w:val="001C3FDF"/>
    <w:rsid w:val="001C68CF"/>
    <w:rsid w:val="001D1819"/>
    <w:rsid w:val="001D1A65"/>
    <w:rsid w:val="001D27B8"/>
    <w:rsid w:val="001E1CFC"/>
    <w:rsid w:val="001E216B"/>
    <w:rsid w:val="001E3038"/>
    <w:rsid w:val="001F029E"/>
    <w:rsid w:val="001F0694"/>
    <w:rsid w:val="001F436A"/>
    <w:rsid w:val="001F6C55"/>
    <w:rsid w:val="00201AAE"/>
    <w:rsid w:val="00203390"/>
    <w:rsid w:val="00207E81"/>
    <w:rsid w:val="00210B7B"/>
    <w:rsid w:val="002123F6"/>
    <w:rsid w:val="002125F6"/>
    <w:rsid w:val="002147FD"/>
    <w:rsid w:val="00214BF2"/>
    <w:rsid w:val="00220A14"/>
    <w:rsid w:val="0022531F"/>
    <w:rsid w:val="002326D3"/>
    <w:rsid w:val="00232839"/>
    <w:rsid w:val="002347CC"/>
    <w:rsid w:val="00235E89"/>
    <w:rsid w:val="002425A2"/>
    <w:rsid w:val="0024726C"/>
    <w:rsid w:val="002502AC"/>
    <w:rsid w:val="002541E5"/>
    <w:rsid w:val="00255FE1"/>
    <w:rsid w:val="0025777B"/>
    <w:rsid w:val="002620FD"/>
    <w:rsid w:val="0026389D"/>
    <w:rsid w:val="00265CBD"/>
    <w:rsid w:val="00267AC0"/>
    <w:rsid w:val="00272DCC"/>
    <w:rsid w:val="00280898"/>
    <w:rsid w:val="002813D6"/>
    <w:rsid w:val="00284629"/>
    <w:rsid w:val="0028626B"/>
    <w:rsid w:val="00286EA2"/>
    <w:rsid w:val="002919A7"/>
    <w:rsid w:val="00293F35"/>
    <w:rsid w:val="002950B0"/>
    <w:rsid w:val="00296871"/>
    <w:rsid w:val="0029792D"/>
    <w:rsid w:val="002A3900"/>
    <w:rsid w:val="002B3EC5"/>
    <w:rsid w:val="002B56C4"/>
    <w:rsid w:val="002B5BC1"/>
    <w:rsid w:val="002B62EC"/>
    <w:rsid w:val="002C2B75"/>
    <w:rsid w:val="002D0255"/>
    <w:rsid w:val="002D1D28"/>
    <w:rsid w:val="002D54E0"/>
    <w:rsid w:val="002D5FC5"/>
    <w:rsid w:val="002D7AF9"/>
    <w:rsid w:val="002E09F9"/>
    <w:rsid w:val="002E5F7E"/>
    <w:rsid w:val="00300162"/>
    <w:rsid w:val="003001BF"/>
    <w:rsid w:val="00300B86"/>
    <w:rsid w:val="00302BF1"/>
    <w:rsid w:val="00304B81"/>
    <w:rsid w:val="00305EB0"/>
    <w:rsid w:val="00306525"/>
    <w:rsid w:val="003070E4"/>
    <w:rsid w:val="00311682"/>
    <w:rsid w:val="003207CA"/>
    <w:rsid w:val="00320969"/>
    <w:rsid w:val="003227E7"/>
    <w:rsid w:val="00323C0B"/>
    <w:rsid w:val="00335E8A"/>
    <w:rsid w:val="00344122"/>
    <w:rsid w:val="00350F0E"/>
    <w:rsid w:val="003608AB"/>
    <w:rsid w:val="003626B7"/>
    <w:rsid w:val="0036637F"/>
    <w:rsid w:val="00366E89"/>
    <w:rsid w:val="0037627C"/>
    <w:rsid w:val="0038552D"/>
    <w:rsid w:val="0039041B"/>
    <w:rsid w:val="003977A5"/>
    <w:rsid w:val="003A3639"/>
    <w:rsid w:val="003A6D79"/>
    <w:rsid w:val="003A6F8C"/>
    <w:rsid w:val="003B3C30"/>
    <w:rsid w:val="003B4B98"/>
    <w:rsid w:val="003C018B"/>
    <w:rsid w:val="003C114D"/>
    <w:rsid w:val="003C727C"/>
    <w:rsid w:val="003D48BE"/>
    <w:rsid w:val="003D5418"/>
    <w:rsid w:val="003E01C7"/>
    <w:rsid w:val="003E3B0A"/>
    <w:rsid w:val="003E41FC"/>
    <w:rsid w:val="003F2389"/>
    <w:rsid w:val="003F3026"/>
    <w:rsid w:val="003F3AE7"/>
    <w:rsid w:val="003F691D"/>
    <w:rsid w:val="003F746B"/>
    <w:rsid w:val="003F7814"/>
    <w:rsid w:val="004030BD"/>
    <w:rsid w:val="004078EF"/>
    <w:rsid w:val="00414620"/>
    <w:rsid w:val="00417A0B"/>
    <w:rsid w:val="0042034F"/>
    <w:rsid w:val="004216C9"/>
    <w:rsid w:val="00421A2B"/>
    <w:rsid w:val="00422C74"/>
    <w:rsid w:val="00430320"/>
    <w:rsid w:val="004304AF"/>
    <w:rsid w:val="0043092B"/>
    <w:rsid w:val="00430C2F"/>
    <w:rsid w:val="00434003"/>
    <w:rsid w:val="00434BF6"/>
    <w:rsid w:val="00435E65"/>
    <w:rsid w:val="004360F6"/>
    <w:rsid w:val="00440CF8"/>
    <w:rsid w:val="00441210"/>
    <w:rsid w:val="00445179"/>
    <w:rsid w:val="00446283"/>
    <w:rsid w:val="004503CB"/>
    <w:rsid w:val="00462C47"/>
    <w:rsid w:val="00470DA0"/>
    <w:rsid w:val="00474DCA"/>
    <w:rsid w:val="00481F45"/>
    <w:rsid w:val="00482550"/>
    <w:rsid w:val="00482F89"/>
    <w:rsid w:val="0048361C"/>
    <w:rsid w:val="00486728"/>
    <w:rsid w:val="0049152B"/>
    <w:rsid w:val="004932F5"/>
    <w:rsid w:val="004950B9"/>
    <w:rsid w:val="0049763F"/>
    <w:rsid w:val="004A38F4"/>
    <w:rsid w:val="004A7431"/>
    <w:rsid w:val="004B14B9"/>
    <w:rsid w:val="004B6FAC"/>
    <w:rsid w:val="004C29DB"/>
    <w:rsid w:val="004C64B1"/>
    <w:rsid w:val="004D17B9"/>
    <w:rsid w:val="004D3246"/>
    <w:rsid w:val="004D5081"/>
    <w:rsid w:val="004D6B0D"/>
    <w:rsid w:val="004D6EC5"/>
    <w:rsid w:val="004E0814"/>
    <w:rsid w:val="004F2174"/>
    <w:rsid w:val="004F3BDF"/>
    <w:rsid w:val="004F46BC"/>
    <w:rsid w:val="004F46EC"/>
    <w:rsid w:val="004F5771"/>
    <w:rsid w:val="00500DB0"/>
    <w:rsid w:val="0050639F"/>
    <w:rsid w:val="00506C4F"/>
    <w:rsid w:val="00507713"/>
    <w:rsid w:val="0051015E"/>
    <w:rsid w:val="00512D3A"/>
    <w:rsid w:val="00515429"/>
    <w:rsid w:val="00516919"/>
    <w:rsid w:val="00517FF8"/>
    <w:rsid w:val="00523650"/>
    <w:rsid w:val="00523A45"/>
    <w:rsid w:val="00525979"/>
    <w:rsid w:val="00526C23"/>
    <w:rsid w:val="00531F3F"/>
    <w:rsid w:val="00536217"/>
    <w:rsid w:val="00536C1E"/>
    <w:rsid w:val="005415FA"/>
    <w:rsid w:val="005420F8"/>
    <w:rsid w:val="00547D9C"/>
    <w:rsid w:val="00553BC5"/>
    <w:rsid w:val="00555AF8"/>
    <w:rsid w:val="0055697F"/>
    <w:rsid w:val="00556D6B"/>
    <w:rsid w:val="0056108A"/>
    <w:rsid w:val="005670B4"/>
    <w:rsid w:val="0057380C"/>
    <w:rsid w:val="00575912"/>
    <w:rsid w:val="00575B0C"/>
    <w:rsid w:val="00581537"/>
    <w:rsid w:val="00584734"/>
    <w:rsid w:val="005847BE"/>
    <w:rsid w:val="00586C4D"/>
    <w:rsid w:val="00587EE7"/>
    <w:rsid w:val="00591591"/>
    <w:rsid w:val="0059345C"/>
    <w:rsid w:val="00593703"/>
    <w:rsid w:val="005A0B5B"/>
    <w:rsid w:val="005A2443"/>
    <w:rsid w:val="005A6151"/>
    <w:rsid w:val="005A6AEB"/>
    <w:rsid w:val="005B4E3A"/>
    <w:rsid w:val="005C15C6"/>
    <w:rsid w:val="005C3268"/>
    <w:rsid w:val="005C48BB"/>
    <w:rsid w:val="005C5C7E"/>
    <w:rsid w:val="005C64B8"/>
    <w:rsid w:val="005D0896"/>
    <w:rsid w:val="005D5194"/>
    <w:rsid w:val="005D52A4"/>
    <w:rsid w:val="005D6EA8"/>
    <w:rsid w:val="005D7F5B"/>
    <w:rsid w:val="005E407B"/>
    <w:rsid w:val="005E61FD"/>
    <w:rsid w:val="005F271D"/>
    <w:rsid w:val="005F29F6"/>
    <w:rsid w:val="005F6882"/>
    <w:rsid w:val="005F7DA2"/>
    <w:rsid w:val="00605C20"/>
    <w:rsid w:val="0061295B"/>
    <w:rsid w:val="006162FA"/>
    <w:rsid w:val="00621DA7"/>
    <w:rsid w:val="00627829"/>
    <w:rsid w:val="00632E75"/>
    <w:rsid w:val="00645F4F"/>
    <w:rsid w:val="0064720D"/>
    <w:rsid w:val="00656269"/>
    <w:rsid w:val="0066110B"/>
    <w:rsid w:val="006611BF"/>
    <w:rsid w:val="006644C2"/>
    <w:rsid w:val="00665A9A"/>
    <w:rsid w:val="00666DC5"/>
    <w:rsid w:val="00677C46"/>
    <w:rsid w:val="0068024C"/>
    <w:rsid w:val="0068278A"/>
    <w:rsid w:val="00684BFA"/>
    <w:rsid w:val="00685DED"/>
    <w:rsid w:val="00691806"/>
    <w:rsid w:val="00691AD8"/>
    <w:rsid w:val="0069496C"/>
    <w:rsid w:val="006A6634"/>
    <w:rsid w:val="006A7DC4"/>
    <w:rsid w:val="006A7E0A"/>
    <w:rsid w:val="006B4199"/>
    <w:rsid w:val="006B56D6"/>
    <w:rsid w:val="006B73D1"/>
    <w:rsid w:val="006C101E"/>
    <w:rsid w:val="006C138A"/>
    <w:rsid w:val="006C4550"/>
    <w:rsid w:val="006C6401"/>
    <w:rsid w:val="006C6873"/>
    <w:rsid w:val="006C7210"/>
    <w:rsid w:val="006D0040"/>
    <w:rsid w:val="006D167F"/>
    <w:rsid w:val="006D2AA0"/>
    <w:rsid w:val="006D743C"/>
    <w:rsid w:val="006E0FA3"/>
    <w:rsid w:val="006E2061"/>
    <w:rsid w:val="006E346B"/>
    <w:rsid w:val="006E6BB4"/>
    <w:rsid w:val="006E71FC"/>
    <w:rsid w:val="006F2DFD"/>
    <w:rsid w:val="006F2E99"/>
    <w:rsid w:val="006F425B"/>
    <w:rsid w:val="007060BE"/>
    <w:rsid w:val="00706B15"/>
    <w:rsid w:val="00706D8A"/>
    <w:rsid w:val="00711245"/>
    <w:rsid w:val="00712C11"/>
    <w:rsid w:val="00716279"/>
    <w:rsid w:val="007230EC"/>
    <w:rsid w:val="00730DE7"/>
    <w:rsid w:val="00736B1F"/>
    <w:rsid w:val="007436BE"/>
    <w:rsid w:val="00744695"/>
    <w:rsid w:val="007448EB"/>
    <w:rsid w:val="00744D5B"/>
    <w:rsid w:val="00747FEF"/>
    <w:rsid w:val="007512FA"/>
    <w:rsid w:val="00751FEF"/>
    <w:rsid w:val="007543E8"/>
    <w:rsid w:val="007564F6"/>
    <w:rsid w:val="00761552"/>
    <w:rsid w:val="007620AC"/>
    <w:rsid w:val="007629F8"/>
    <w:rsid w:val="00772E63"/>
    <w:rsid w:val="00772EB7"/>
    <w:rsid w:val="00780E2C"/>
    <w:rsid w:val="007871BA"/>
    <w:rsid w:val="00787FEC"/>
    <w:rsid w:val="007908F2"/>
    <w:rsid w:val="00790B5B"/>
    <w:rsid w:val="00794250"/>
    <w:rsid w:val="00796E99"/>
    <w:rsid w:val="007A05FA"/>
    <w:rsid w:val="007A1CEA"/>
    <w:rsid w:val="007A1F71"/>
    <w:rsid w:val="007A296D"/>
    <w:rsid w:val="007A3DD8"/>
    <w:rsid w:val="007A5A89"/>
    <w:rsid w:val="007B11D4"/>
    <w:rsid w:val="007B215F"/>
    <w:rsid w:val="007C1286"/>
    <w:rsid w:val="007C37DC"/>
    <w:rsid w:val="007D0E21"/>
    <w:rsid w:val="007D22D9"/>
    <w:rsid w:val="007D3C90"/>
    <w:rsid w:val="007D41E5"/>
    <w:rsid w:val="007D4E09"/>
    <w:rsid w:val="007E061B"/>
    <w:rsid w:val="007E3E53"/>
    <w:rsid w:val="007E6A35"/>
    <w:rsid w:val="007F4DE5"/>
    <w:rsid w:val="00804803"/>
    <w:rsid w:val="00804A03"/>
    <w:rsid w:val="008073A4"/>
    <w:rsid w:val="00807851"/>
    <w:rsid w:val="00812AE4"/>
    <w:rsid w:val="0081455E"/>
    <w:rsid w:val="00814D71"/>
    <w:rsid w:val="00820C89"/>
    <w:rsid w:val="00822FE9"/>
    <w:rsid w:val="00826C23"/>
    <w:rsid w:val="00846F92"/>
    <w:rsid w:val="00850B94"/>
    <w:rsid w:val="00851BB1"/>
    <w:rsid w:val="00855A0C"/>
    <w:rsid w:val="0085603A"/>
    <w:rsid w:val="008641CE"/>
    <w:rsid w:val="008648F2"/>
    <w:rsid w:val="00865A51"/>
    <w:rsid w:val="008664C2"/>
    <w:rsid w:val="0087162E"/>
    <w:rsid w:val="00874889"/>
    <w:rsid w:val="00877B9F"/>
    <w:rsid w:val="008917DD"/>
    <w:rsid w:val="008938A8"/>
    <w:rsid w:val="008A7720"/>
    <w:rsid w:val="008B1D3D"/>
    <w:rsid w:val="008B2B9D"/>
    <w:rsid w:val="008B4C3A"/>
    <w:rsid w:val="008C2EE6"/>
    <w:rsid w:val="008C5A03"/>
    <w:rsid w:val="008C5DB0"/>
    <w:rsid w:val="008C6430"/>
    <w:rsid w:val="008C6AC0"/>
    <w:rsid w:val="008D1E31"/>
    <w:rsid w:val="008D43B1"/>
    <w:rsid w:val="008D5F33"/>
    <w:rsid w:val="008D79BD"/>
    <w:rsid w:val="008E081F"/>
    <w:rsid w:val="008E4AA2"/>
    <w:rsid w:val="008E5A74"/>
    <w:rsid w:val="008F02CB"/>
    <w:rsid w:val="008F21B4"/>
    <w:rsid w:val="008F601C"/>
    <w:rsid w:val="009024C2"/>
    <w:rsid w:val="00906F62"/>
    <w:rsid w:val="0092122B"/>
    <w:rsid w:val="009235D4"/>
    <w:rsid w:val="009250C0"/>
    <w:rsid w:val="00925C3D"/>
    <w:rsid w:val="00933379"/>
    <w:rsid w:val="00937F20"/>
    <w:rsid w:val="00943269"/>
    <w:rsid w:val="00943C66"/>
    <w:rsid w:val="00945DFF"/>
    <w:rsid w:val="00946CBE"/>
    <w:rsid w:val="00960F1A"/>
    <w:rsid w:val="009627B2"/>
    <w:rsid w:val="00967CAF"/>
    <w:rsid w:val="0097690E"/>
    <w:rsid w:val="009869A4"/>
    <w:rsid w:val="009919C5"/>
    <w:rsid w:val="0099215E"/>
    <w:rsid w:val="00992AE1"/>
    <w:rsid w:val="009B14B6"/>
    <w:rsid w:val="009B34F6"/>
    <w:rsid w:val="009B3528"/>
    <w:rsid w:val="009B4D9E"/>
    <w:rsid w:val="009B5DE3"/>
    <w:rsid w:val="009B7034"/>
    <w:rsid w:val="009C0848"/>
    <w:rsid w:val="009C2316"/>
    <w:rsid w:val="009C2E6A"/>
    <w:rsid w:val="009C5520"/>
    <w:rsid w:val="009C59F6"/>
    <w:rsid w:val="009C658A"/>
    <w:rsid w:val="009D1256"/>
    <w:rsid w:val="009D6BD2"/>
    <w:rsid w:val="009E23D9"/>
    <w:rsid w:val="009E3DE0"/>
    <w:rsid w:val="009E595E"/>
    <w:rsid w:val="009E79BD"/>
    <w:rsid w:val="009F12AA"/>
    <w:rsid w:val="009F4931"/>
    <w:rsid w:val="00A007EC"/>
    <w:rsid w:val="00A031B8"/>
    <w:rsid w:val="00A114DA"/>
    <w:rsid w:val="00A11D9E"/>
    <w:rsid w:val="00A16054"/>
    <w:rsid w:val="00A252CC"/>
    <w:rsid w:val="00A266A3"/>
    <w:rsid w:val="00A26B6A"/>
    <w:rsid w:val="00A26E43"/>
    <w:rsid w:val="00A27732"/>
    <w:rsid w:val="00A30B97"/>
    <w:rsid w:val="00A357C7"/>
    <w:rsid w:val="00A36E2D"/>
    <w:rsid w:val="00A42AA7"/>
    <w:rsid w:val="00A4477C"/>
    <w:rsid w:val="00A5432C"/>
    <w:rsid w:val="00A54898"/>
    <w:rsid w:val="00A55997"/>
    <w:rsid w:val="00A57794"/>
    <w:rsid w:val="00A612D0"/>
    <w:rsid w:val="00A732C9"/>
    <w:rsid w:val="00A831D5"/>
    <w:rsid w:val="00A83A1C"/>
    <w:rsid w:val="00A84A9E"/>
    <w:rsid w:val="00A84B44"/>
    <w:rsid w:val="00A85752"/>
    <w:rsid w:val="00A859C9"/>
    <w:rsid w:val="00A87A65"/>
    <w:rsid w:val="00A90AC1"/>
    <w:rsid w:val="00A9389B"/>
    <w:rsid w:val="00A946C8"/>
    <w:rsid w:val="00A9545D"/>
    <w:rsid w:val="00A95AA2"/>
    <w:rsid w:val="00A96B11"/>
    <w:rsid w:val="00A96B4D"/>
    <w:rsid w:val="00AA0749"/>
    <w:rsid w:val="00AA5F9E"/>
    <w:rsid w:val="00AE12BE"/>
    <w:rsid w:val="00AE7421"/>
    <w:rsid w:val="00AF1572"/>
    <w:rsid w:val="00AF1EB2"/>
    <w:rsid w:val="00AF2C0E"/>
    <w:rsid w:val="00AF3EF5"/>
    <w:rsid w:val="00AF4AAE"/>
    <w:rsid w:val="00AF70AC"/>
    <w:rsid w:val="00AF7CD1"/>
    <w:rsid w:val="00B00F36"/>
    <w:rsid w:val="00B05B2E"/>
    <w:rsid w:val="00B0738F"/>
    <w:rsid w:val="00B105EB"/>
    <w:rsid w:val="00B10B7F"/>
    <w:rsid w:val="00B112EC"/>
    <w:rsid w:val="00B17141"/>
    <w:rsid w:val="00B22311"/>
    <w:rsid w:val="00B22B85"/>
    <w:rsid w:val="00B26083"/>
    <w:rsid w:val="00B359E8"/>
    <w:rsid w:val="00B378EE"/>
    <w:rsid w:val="00B62688"/>
    <w:rsid w:val="00B630AD"/>
    <w:rsid w:val="00B639F0"/>
    <w:rsid w:val="00B6417D"/>
    <w:rsid w:val="00B64328"/>
    <w:rsid w:val="00B64950"/>
    <w:rsid w:val="00B74205"/>
    <w:rsid w:val="00B8110D"/>
    <w:rsid w:val="00B830F2"/>
    <w:rsid w:val="00B84B04"/>
    <w:rsid w:val="00B90E11"/>
    <w:rsid w:val="00B94061"/>
    <w:rsid w:val="00BA48C9"/>
    <w:rsid w:val="00BA75E0"/>
    <w:rsid w:val="00BB62D8"/>
    <w:rsid w:val="00BB7E29"/>
    <w:rsid w:val="00BD52BB"/>
    <w:rsid w:val="00BD5737"/>
    <w:rsid w:val="00BE22F2"/>
    <w:rsid w:val="00BE38EB"/>
    <w:rsid w:val="00BE4302"/>
    <w:rsid w:val="00BE6DA7"/>
    <w:rsid w:val="00BE7F80"/>
    <w:rsid w:val="00BF10F4"/>
    <w:rsid w:val="00BF1AF2"/>
    <w:rsid w:val="00BF1C67"/>
    <w:rsid w:val="00BF2677"/>
    <w:rsid w:val="00BF4BD9"/>
    <w:rsid w:val="00BF7A27"/>
    <w:rsid w:val="00C0324A"/>
    <w:rsid w:val="00C03C1B"/>
    <w:rsid w:val="00C069AC"/>
    <w:rsid w:val="00C07310"/>
    <w:rsid w:val="00C112AB"/>
    <w:rsid w:val="00C12A92"/>
    <w:rsid w:val="00C252F7"/>
    <w:rsid w:val="00C25ECA"/>
    <w:rsid w:val="00C3291C"/>
    <w:rsid w:val="00C373B6"/>
    <w:rsid w:val="00C414BC"/>
    <w:rsid w:val="00C41B79"/>
    <w:rsid w:val="00C46B92"/>
    <w:rsid w:val="00C47324"/>
    <w:rsid w:val="00C51CEB"/>
    <w:rsid w:val="00C56449"/>
    <w:rsid w:val="00C6024D"/>
    <w:rsid w:val="00C6049D"/>
    <w:rsid w:val="00C6496D"/>
    <w:rsid w:val="00C651E3"/>
    <w:rsid w:val="00C72584"/>
    <w:rsid w:val="00C736B4"/>
    <w:rsid w:val="00C74C10"/>
    <w:rsid w:val="00C7548E"/>
    <w:rsid w:val="00C75E2B"/>
    <w:rsid w:val="00C77D29"/>
    <w:rsid w:val="00C80809"/>
    <w:rsid w:val="00C832F7"/>
    <w:rsid w:val="00C84EB0"/>
    <w:rsid w:val="00C872BC"/>
    <w:rsid w:val="00C909C4"/>
    <w:rsid w:val="00C927D8"/>
    <w:rsid w:val="00CB2893"/>
    <w:rsid w:val="00CC4DD0"/>
    <w:rsid w:val="00CD07EC"/>
    <w:rsid w:val="00CD140D"/>
    <w:rsid w:val="00CD2B90"/>
    <w:rsid w:val="00CD3AB0"/>
    <w:rsid w:val="00CD6519"/>
    <w:rsid w:val="00CE0835"/>
    <w:rsid w:val="00CE148D"/>
    <w:rsid w:val="00CE5FA2"/>
    <w:rsid w:val="00CE6CE7"/>
    <w:rsid w:val="00D04F26"/>
    <w:rsid w:val="00D0654C"/>
    <w:rsid w:val="00D07F54"/>
    <w:rsid w:val="00D105AF"/>
    <w:rsid w:val="00D11E7B"/>
    <w:rsid w:val="00D14D95"/>
    <w:rsid w:val="00D1550A"/>
    <w:rsid w:val="00D1550D"/>
    <w:rsid w:val="00D2449D"/>
    <w:rsid w:val="00D52E29"/>
    <w:rsid w:val="00D53118"/>
    <w:rsid w:val="00D5385E"/>
    <w:rsid w:val="00D56F89"/>
    <w:rsid w:val="00D600B6"/>
    <w:rsid w:val="00D609C0"/>
    <w:rsid w:val="00D65F0A"/>
    <w:rsid w:val="00D712A5"/>
    <w:rsid w:val="00D7281C"/>
    <w:rsid w:val="00D749BD"/>
    <w:rsid w:val="00D77EA1"/>
    <w:rsid w:val="00D801A5"/>
    <w:rsid w:val="00D86358"/>
    <w:rsid w:val="00D91FFF"/>
    <w:rsid w:val="00D92EC0"/>
    <w:rsid w:val="00D962B4"/>
    <w:rsid w:val="00DA2888"/>
    <w:rsid w:val="00DA5560"/>
    <w:rsid w:val="00DA6486"/>
    <w:rsid w:val="00DB4945"/>
    <w:rsid w:val="00DB66FB"/>
    <w:rsid w:val="00DC3160"/>
    <w:rsid w:val="00DC3F5F"/>
    <w:rsid w:val="00DC632B"/>
    <w:rsid w:val="00DE1DE5"/>
    <w:rsid w:val="00DE2056"/>
    <w:rsid w:val="00DE3FB0"/>
    <w:rsid w:val="00DE7DE7"/>
    <w:rsid w:val="00DF0CA6"/>
    <w:rsid w:val="00DF12C8"/>
    <w:rsid w:val="00DF6C5B"/>
    <w:rsid w:val="00E00FCC"/>
    <w:rsid w:val="00E12DBA"/>
    <w:rsid w:val="00E15E65"/>
    <w:rsid w:val="00E23DDA"/>
    <w:rsid w:val="00E247F5"/>
    <w:rsid w:val="00E25BE1"/>
    <w:rsid w:val="00E26F70"/>
    <w:rsid w:val="00E301AD"/>
    <w:rsid w:val="00E30639"/>
    <w:rsid w:val="00E32842"/>
    <w:rsid w:val="00E3392A"/>
    <w:rsid w:val="00E343DE"/>
    <w:rsid w:val="00E40A53"/>
    <w:rsid w:val="00E40F43"/>
    <w:rsid w:val="00E40F68"/>
    <w:rsid w:val="00E4160E"/>
    <w:rsid w:val="00E44F32"/>
    <w:rsid w:val="00E50246"/>
    <w:rsid w:val="00E538B7"/>
    <w:rsid w:val="00E56179"/>
    <w:rsid w:val="00E62EF0"/>
    <w:rsid w:val="00E63D15"/>
    <w:rsid w:val="00E650F5"/>
    <w:rsid w:val="00E65347"/>
    <w:rsid w:val="00E65E47"/>
    <w:rsid w:val="00E73673"/>
    <w:rsid w:val="00E74853"/>
    <w:rsid w:val="00E8037A"/>
    <w:rsid w:val="00E83427"/>
    <w:rsid w:val="00E95552"/>
    <w:rsid w:val="00E95C1C"/>
    <w:rsid w:val="00EA3A40"/>
    <w:rsid w:val="00EA3E08"/>
    <w:rsid w:val="00EA5C0D"/>
    <w:rsid w:val="00EB6D29"/>
    <w:rsid w:val="00EC1C92"/>
    <w:rsid w:val="00EC4C22"/>
    <w:rsid w:val="00ED08A1"/>
    <w:rsid w:val="00ED21BA"/>
    <w:rsid w:val="00ED7B4B"/>
    <w:rsid w:val="00EE3242"/>
    <w:rsid w:val="00EE670F"/>
    <w:rsid w:val="00EE6C8F"/>
    <w:rsid w:val="00EE7FAE"/>
    <w:rsid w:val="00EF179E"/>
    <w:rsid w:val="00EF18F3"/>
    <w:rsid w:val="00F00D0C"/>
    <w:rsid w:val="00F03389"/>
    <w:rsid w:val="00F03626"/>
    <w:rsid w:val="00F06F10"/>
    <w:rsid w:val="00F104AC"/>
    <w:rsid w:val="00F10B1B"/>
    <w:rsid w:val="00F11F86"/>
    <w:rsid w:val="00F12E73"/>
    <w:rsid w:val="00F231FC"/>
    <w:rsid w:val="00F2445D"/>
    <w:rsid w:val="00F24623"/>
    <w:rsid w:val="00F27737"/>
    <w:rsid w:val="00F31A5B"/>
    <w:rsid w:val="00F321D3"/>
    <w:rsid w:val="00F36DB1"/>
    <w:rsid w:val="00F42DB1"/>
    <w:rsid w:val="00F465BE"/>
    <w:rsid w:val="00F47E63"/>
    <w:rsid w:val="00F50FD0"/>
    <w:rsid w:val="00F51A2C"/>
    <w:rsid w:val="00F52A77"/>
    <w:rsid w:val="00F57140"/>
    <w:rsid w:val="00F6347A"/>
    <w:rsid w:val="00F63FCA"/>
    <w:rsid w:val="00F6607B"/>
    <w:rsid w:val="00F673F6"/>
    <w:rsid w:val="00F70760"/>
    <w:rsid w:val="00F73B98"/>
    <w:rsid w:val="00F77CF1"/>
    <w:rsid w:val="00F868CA"/>
    <w:rsid w:val="00F901EB"/>
    <w:rsid w:val="00F910B2"/>
    <w:rsid w:val="00F919CA"/>
    <w:rsid w:val="00F94474"/>
    <w:rsid w:val="00FA0D34"/>
    <w:rsid w:val="00FA39B7"/>
    <w:rsid w:val="00FA404F"/>
    <w:rsid w:val="00FA56B4"/>
    <w:rsid w:val="00FA6221"/>
    <w:rsid w:val="00FA6C6A"/>
    <w:rsid w:val="00FA78FA"/>
    <w:rsid w:val="00FB7F7A"/>
    <w:rsid w:val="00FC0065"/>
    <w:rsid w:val="00FC06DC"/>
    <w:rsid w:val="00FC48CF"/>
    <w:rsid w:val="00FC5AB3"/>
    <w:rsid w:val="00FC749A"/>
    <w:rsid w:val="00FD2663"/>
    <w:rsid w:val="00FD37A9"/>
    <w:rsid w:val="00FD4FC6"/>
    <w:rsid w:val="00FF0256"/>
    <w:rsid w:val="00FF3738"/>
    <w:rsid w:val="00FF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995D9"/>
  <w15:docId w15:val="{AD81990D-6996-4971-8CA4-7BA815CA3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link w:val="berschrift3Zchn"/>
    <w:uiPriority w:val="9"/>
    <w:semiHidden/>
    <w:unhideWhenUsed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pPr>
      <w:tabs>
        <w:tab w:val="left" w:pos="384"/>
      </w:tabs>
      <w:spacing w:after="240" w:line="240" w:lineRule="auto"/>
      <w:ind w:left="384" w:hanging="384"/>
    </w:p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customStyle="1" w:styleId="anchor-text">
    <w:name w:val="anchor-text"/>
    <w:basedOn w:val="Absatz-Standardschriftart"/>
    <w:rsid w:val="00207C5E"/>
  </w:style>
  <w:style w:type="character" w:customStyle="1" w:styleId="fontstyle01">
    <w:name w:val="fontstyle01"/>
    <w:basedOn w:val="Absatz-Standardschriftart"/>
    <w:rsid w:val="007A75D6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C4C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C4C2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ontstyle21">
    <w:name w:val="fontstyle21"/>
    <w:basedOn w:val="Absatz-Standardschriftart"/>
    <w:rsid w:val="00F0783B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bsatz-Standardschriftart"/>
    <w:rsid w:val="00F0783B"/>
    <w:rPr>
      <w:rFonts w:ascii="TeX_CM_Maths_Symbols" w:hAnsi="TeX_CM_Maths_Symbols" w:hint="default"/>
      <w:b w:val="0"/>
      <w:bCs w:val="0"/>
      <w:i w:val="0"/>
      <w:iCs w:val="0"/>
      <w:color w:val="000000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327BC1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4C7D17"/>
    <w:rPr>
      <w:color w:val="954F72" w:themeColor="followedHyperlink"/>
      <w:u w:val="single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TableNote">
    <w:name w:val="TableNote"/>
    <w:basedOn w:val="Standard"/>
    <w:rsid w:val="0034412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Title">
    <w:name w:val="TableTitle"/>
    <w:basedOn w:val="Standard"/>
    <w:rsid w:val="0034412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Header">
    <w:name w:val="TableHeader"/>
    <w:basedOn w:val="Standard"/>
    <w:rsid w:val="0034412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344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9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hQlf5XhRyPl/Gscw1DdgjxIgtg==">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E75EF06-64A0-4926-9983-9009898E4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urgiu, Marco (IFSS)</dc:creator>
  <cp:lastModifiedBy>Bonn, Katrin</cp:lastModifiedBy>
  <cp:revision>19</cp:revision>
  <dcterms:created xsi:type="dcterms:W3CDTF">2025-06-28T16:08:00Z</dcterms:created>
  <dcterms:modified xsi:type="dcterms:W3CDTF">2025-08-04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ftA1YAkK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